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37E6D" w14:textId="77777777" w:rsidR="00FB2588" w:rsidRDefault="00FB25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A5C9E8" w14:textId="77777777" w:rsidR="00FB2588" w:rsidRDefault="00815AB2">
      <w:pPr>
        <w:suppressLineNumbers/>
        <w:spacing w:before="240" w:after="120"/>
        <w:jc w:val="center"/>
        <w:rPr>
          <w:rFonts w:ascii="Times New Roman" w:eastAsia="Calibri" w:hAnsi="Times New Roman" w:cs="Times New Roman"/>
          <w:i/>
          <w:sz w:val="32"/>
          <w:szCs w:val="32"/>
          <w:lang w:eastAsia="en-US"/>
        </w:rPr>
      </w:pPr>
      <w:r>
        <w:rPr>
          <w:rFonts w:ascii="Times New Roman" w:eastAsia="Calibri" w:hAnsi="Times New Roman" w:cs="Times New Roman"/>
          <w:b/>
          <w:i/>
          <w:sz w:val="32"/>
          <w:szCs w:val="32"/>
          <w:lang w:eastAsia="en-US"/>
        </w:rPr>
        <w:t>Supplementary Material</w:t>
      </w:r>
    </w:p>
    <w:p w14:paraId="1E3F8680" w14:textId="77777777" w:rsidR="00FB2588" w:rsidRDefault="00FB25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79F57" w14:textId="77777777" w:rsidR="00FB2588" w:rsidRDefault="00815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>
        <w:rPr>
          <w:rFonts w:ascii="Times New Roman" w:hAnsi="Times New Roman" w:cs="Times New Roman" w:hint="eastAsia"/>
          <w:sz w:val="24"/>
          <w:szCs w:val="24"/>
        </w:rPr>
        <w:t>Global Quality Score (GQS) scoring standard. (Scoring ranges from 1 to 5)</w:t>
      </w:r>
    </w:p>
    <w:tbl>
      <w:tblPr>
        <w:tblStyle w:val="TableGrid"/>
        <w:tblpPr w:leftFromText="180" w:rightFromText="180" w:vertAnchor="page" w:horzAnchor="page" w:tblpX="1901" w:tblpY="3733"/>
        <w:tblW w:w="88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3"/>
        <w:gridCol w:w="950"/>
      </w:tblGrid>
      <w:tr w:rsidR="00FB2588" w14:paraId="6448950C" w14:textId="77777777">
        <w:trPr>
          <w:trHeight w:val="545"/>
        </w:trPr>
        <w:tc>
          <w:tcPr>
            <w:tcW w:w="786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34880FB" w14:textId="77777777" w:rsidR="00FB2588" w:rsidRDefault="00815A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QS description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F88F5C0" w14:textId="77777777" w:rsidR="00FB2588" w:rsidRDefault="00815AB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FB2588" w14:paraId="7D9B1752" w14:textId="77777777">
        <w:trPr>
          <w:trHeight w:val="545"/>
        </w:trPr>
        <w:tc>
          <w:tcPr>
            <w:tcW w:w="7863" w:type="dxa"/>
            <w:tcBorders>
              <w:top w:val="single" w:sz="6" w:space="0" w:color="auto"/>
              <w:bottom w:val="nil"/>
            </w:tcBorders>
            <w:noWrap/>
          </w:tcPr>
          <w:p w14:paraId="4F8AE671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quality, poor flow of the site, most information missing, not at all useful for patients</w:t>
            </w:r>
          </w:p>
        </w:tc>
        <w:tc>
          <w:tcPr>
            <w:tcW w:w="950" w:type="dxa"/>
            <w:tcBorders>
              <w:top w:val="single" w:sz="6" w:space="0" w:color="auto"/>
              <w:bottom w:val="nil"/>
            </w:tcBorders>
            <w:noWrap/>
          </w:tcPr>
          <w:p w14:paraId="1EB76B46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B2588" w14:paraId="315FAF14" w14:textId="77777777">
        <w:trPr>
          <w:trHeight w:val="545"/>
        </w:trPr>
        <w:tc>
          <w:tcPr>
            <w:tcW w:w="7863" w:type="dxa"/>
            <w:tcBorders>
              <w:top w:val="nil"/>
              <w:bottom w:val="nil"/>
            </w:tcBorders>
            <w:noWrap/>
          </w:tcPr>
          <w:p w14:paraId="41DA9C26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ly poor quality and poor flow, some information listed but many important topics missing, of very limited use to patients 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7AA54547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2588" w14:paraId="30133C90" w14:textId="77777777">
        <w:trPr>
          <w:trHeight w:val="545"/>
        </w:trPr>
        <w:tc>
          <w:tcPr>
            <w:tcW w:w="7863" w:type="dxa"/>
            <w:tcBorders>
              <w:top w:val="nil"/>
              <w:bottom w:val="nil"/>
            </w:tcBorders>
            <w:noWrap/>
          </w:tcPr>
          <w:p w14:paraId="3ECC5687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 quality, suboptimal flow, some important information is adequately discussed but others poorly discussed, somewhat useful for patients 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40203EBA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B2588" w14:paraId="024E9906" w14:textId="77777777">
        <w:trPr>
          <w:trHeight w:val="545"/>
        </w:trPr>
        <w:tc>
          <w:tcPr>
            <w:tcW w:w="7863" w:type="dxa"/>
            <w:tcBorders>
              <w:top w:val="nil"/>
              <w:bottom w:val="nil"/>
            </w:tcBorders>
            <w:noWrap/>
          </w:tcPr>
          <w:p w14:paraId="6D0735BA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quality and generally good flow, most of the relevant information is listed, but some topics not covered, useful for patients </w:t>
            </w:r>
          </w:p>
        </w:tc>
        <w:tc>
          <w:tcPr>
            <w:tcW w:w="950" w:type="dxa"/>
            <w:tcBorders>
              <w:top w:val="nil"/>
              <w:bottom w:val="nil"/>
            </w:tcBorders>
            <w:noWrap/>
          </w:tcPr>
          <w:p w14:paraId="48A52378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B2588" w14:paraId="5CFE6AD6" w14:textId="77777777">
        <w:trPr>
          <w:trHeight w:val="545"/>
        </w:trPr>
        <w:tc>
          <w:tcPr>
            <w:tcW w:w="7863" w:type="dxa"/>
            <w:tcBorders>
              <w:top w:val="nil"/>
              <w:bottom w:val="single" w:sz="12" w:space="0" w:color="auto"/>
            </w:tcBorders>
            <w:noWrap/>
          </w:tcPr>
          <w:p w14:paraId="1C513A46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ellent quality and excellent flow, very useful for patients </w:t>
            </w:r>
          </w:p>
        </w:tc>
        <w:tc>
          <w:tcPr>
            <w:tcW w:w="950" w:type="dxa"/>
            <w:tcBorders>
              <w:top w:val="nil"/>
              <w:bottom w:val="single" w:sz="12" w:space="0" w:color="auto"/>
            </w:tcBorders>
            <w:noWrap/>
          </w:tcPr>
          <w:p w14:paraId="733540A8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7556CAF" w14:textId="77777777" w:rsidR="00FB2588" w:rsidRDefault="00FB258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7405B" w14:textId="77777777" w:rsidR="00FB2588" w:rsidRDefault="00815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dified DISCERN (</w:t>
      </w:r>
      <w:proofErr w:type="spellStart"/>
      <w:r>
        <w:rPr>
          <w:rFonts w:ascii="Times New Roman" w:hAnsi="Times New Roman" w:cs="Times New Roman"/>
          <w:sz w:val="24"/>
          <w:szCs w:val="24"/>
        </w:rPr>
        <w:t>mDISCERN</w:t>
      </w:r>
      <w:proofErr w:type="spellEnd"/>
      <w:r>
        <w:rPr>
          <w:rFonts w:ascii="Times New Roman" w:hAnsi="Times New Roman" w:cs="Times New Roman"/>
          <w:sz w:val="24"/>
          <w:szCs w:val="24"/>
        </w:rPr>
        <w:t>) scoring standard. (1 point for answer ‘yes’, 0 point for answer ‘no’)</w:t>
      </w:r>
    </w:p>
    <w:tbl>
      <w:tblPr>
        <w:tblStyle w:val="TableGrid"/>
        <w:tblpPr w:leftFromText="180" w:rightFromText="180" w:vertAnchor="text" w:horzAnchor="page" w:tblpX="1876" w:tblpY="77"/>
        <w:tblOverlap w:val="never"/>
        <w:tblW w:w="88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6"/>
      </w:tblGrid>
      <w:tr w:rsidR="00FB2588" w14:paraId="7EB00513" w14:textId="77777777">
        <w:trPr>
          <w:trHeight w:val="521"/>
        </w:trPr>
        <w:tc>
          <w:tcPr>
            <w:tcW w:w="882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9ACA12D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iability Score</w:t>
            </w:r>
          </w:p>
        </w:tc>
      </w:tr>
      <w:tr w:rsidR="00FB2588" w14:paraId="6F66B124" w14:textId="77777777">
        <w:trPr>
          <w:trHeight w:val="521"/>
        </w:trPr>
        <w:tc>
          <w:tcPr>
            <w:tcW w:w="8826" w:type="dxa"/>
            <w:tcBorders>
              <w:top w:val="single" w:sz="6" w:space="0" w:color="auto"/>
              <w:bottom w:val="nil"/>
            </w:tcBorders>
            <w:noWrap/>
          </w:tcPr>
          <w:p w14:paraId="41BF9FEA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Is the video clear, concise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derstandable?</w:t>
            </w:r>
          </w:p>
        </w:tc>
      </w:tr>
      <w:tr w:rsidR="00FB2588" w14:paraId="01CD7499" w14:textId="77777777">
        <w:trPr>
          <w:trHeight w:val="521"/>
        </w:trPr>
        <w:tc>
          <w:tcPr>
            <w:tcW w:w="8826" w:type="dxa"/>
            <w:tcBorders>
              <w:top w:val="nil"/>
              <w:bottom w:val="nil"/>
            </w:tcBorders>
            <w:noWrap/>
          </w:tcPr>
          <w:p w14:paraId="51A6A9D0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Are valid sources cited?</w:t>
            </w:r>
          </w:p>
        </w:tc>
      </w:tr>
      <w:tr w:rsidR="00FB2588" w14:paraId="62EC63E0" w14:textId="77777777">
        <w:trPr>
          <w:trHeight w:val="521"/>
        </w:trPr>
        <w:tc>
          <w:tcPr>
            <w:tcW w:w="8826" w:type="dxa"/>
            <w:tcBorders>
              <w:top w:val="nil"/>
              <w:bottom w:val="nil"/>
            </w:tcBorders>
            <w:noWrap/>
          </w:tcPr>
          <w:p w14:paraId="41FEB180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Is the content presented balanced and unbiased?</w:t>
            </w:r>
          </w:p>
        </w:tc>
      </w:tr>
      <w:tr w:rsidR="00FB2588" w14:paraId="701C8044" w14:textId="77777777">
        <w:trPr>
          <w:trHeight w:val="521"/>
        </w:trPr>
        <w:tc>
          <w:tcPr>
            <w:tcW w:w="8826" w:type="dxa"/>
            <w:tcBorders>
              <w:top w:val="nil"/>
              <w:bottom w:val="nil"/>
            </w:tcBorders>
            <w:noWrap/>
          </w:tcPr>
          <w:p w14:paraId="21C07A31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A6"/>
            <w:r>
              <w:rPr>
                <w:rFonts w:ascii="Times New Roman" w:hAnsi="Times New Roman" w:cs="Times New Roman"/>
                <w:sz w:val="24"/>
                <w:szCs w:val="24"/>
              </w:rPr>
              <w:t>4. Are additional sources of content listed for patient reference?</w:t>
            </w:r>
            <w:bookmarkEnd w:id="0"/>
          </w:p>
        </w:tc>
      </w:tr>
      <w:tr w:rsidR="00FB2588" w14:paraId="72635FA2" w14:textId="77777777">
        <w:trPr>
          <w:trHeight w:val="521"/>
        </w:trPr>
        <w:tc>
          <w:tcPr>
            <w:tcW w:w="8826" w:type="dxa"/>
            <w:tcBorders>
              <w:top w:val="nil"/>
              <w:bottom w:val="single" w:sz="12" w:space="0" w:color="auto"/>
            </w:tcBorders>
            <w:noWrap/>
          </w:tcPr>
          <w:p w14:paraId="1071A213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Are areas of uncertainty mentioned?</w:t>
            </w:r>
          </w:p>
        </w:tc>
      </w:tr>
    </w:tbl>
    <w:p w14:paraId="6958B48C" w14:textId="77777777" w:rsidR="00FB2588" w:rsidRDefault="00FB2588">
      <w:pPr>
        <w:rPr>
          <w:rFonts w:ascii="Times New Roman" w:hAnsi="Times New Roman" w:cs="Times New Roman"/>
          <w:sz w:val="24"/>
          <w:szCs w:val="24"/>
        </w:rPr>
        <w:sectPr w:rsidR="00FB25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1351E1" w14:textId="77777777" w:rsidR="00FB2588" w:rsidRDefault="00815A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core grading for Global quality scor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odified DISCERN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o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page" w:tblpX="1801" w:tblpY="73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80"/>
        <w:gridCol w:w="2120"/>
      </w:tblGrid>
      <w:tr w:rsidR="00FB2588" w14:paraId="058B734E" w14:textId="77777777">
        <w:trPr>
          <w:trHeight w:val="276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7F38D13E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ale, scor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41C033AE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</w:tr>
      <w:tr w:rsidR="00FB2588" w14:paraId="064C85D5" w14:textId="77777777">
        <w:trPr>
          <w:trHeight w:val="276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51D329B0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quality score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2CF3212D" w14:textId="77777777" w:rsidR="00FB2588" w:rsidRDefault="00FB2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588" w14:paraId="5CAD6BF8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40B6DE9F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428753FA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poor</w:t>
            </w:r>
          </w:p>
        </w:tc>
      </w:tr>
      <w:tr w:rsidR="00FB2588" w14:paraId="34D6BA45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0413F43F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0C8DBEA0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FB2588" w14:paraId="0024EFA9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2CB4C11C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2D61130F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</w:tr>
      <w:tr w:rsidR="00FB2588" w14:paraId="17F08E6C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240AC544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4C3E9540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</w:tr>
      <w:tr w:rsidR="00FB2588" w14:paraId="1B5BB41E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0294745E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1440F74B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</w:tr>
      <w:tr w:rsidR="00FB2588" w14:paraId="626F315B" w14:textId="77777777">
        <w:trPr>
          <w:trHeight w:val="276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2819B266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fied DISCERN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7CDDC22D" w14:textId="77777777" w:rsidR="00FB2588" w:rsidRDefault="00FB25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2588" w14:paraId="1066D4C8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5EC55762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53B636F2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reliable</w:t>
            </w:r>
          </w:p>
        </w:tc>
      </w:tr>
      <w:tr w:rsidR="00FB2588" w14:paraId="04815219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53FDC197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48F89BE4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reliable </w:t>
            </w:r>
          </w:p>
        </w:tc>
      </w:tr>
      <w:tr w:rsidR="00FB2588" w14:paraId="2ABFE1AF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70373B82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11F2CD6F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</w:p>
        </w:tc>
      </w:tr>
      <w:tr w:rsidR="00FB2588" w14:paraId="539260B3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1E41BF8F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5B5E8147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</w:p>
        </w:tc>
      </w:tr>
      <w:tr w:rsidR="00FB2588" w14:paraId="2582F131" w14:textId="77777777">
        <w:trPr>
          <w:trHeight w:val="300"/>
        </w:trPr>
        <w:tc>
          <w:tcPr>
            <w:tcW w:w="5880" w:type="dxa"/>
            <w:tcBorders>
              <w:tl2br w:val="nil"/>
              <w:tr2bl w:val="nil"/>
            </w:tcBorders>
            <w:noWrap/>
          </w:tcPr>
          <w:p w14:paraId="3194A00D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0" w:type="dxa"/>
            <w:tcBorders>
              <w:tl2br w:val="nil"/>
              <w:tr2bl w:val="nil"/>
            </w:tcBorders>
            <w:noWrap/>
          </w:tcPr>
          <w:p w14:paraId="2DCCD137" w14:textId="77777777" w:rsidR="00FB2588" w:rsidRDefault="00815A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reliable</w:t>
            </w:r>
          </w:p>
        </w:tc>
      </w:tr>
    </w:tbl>
    <w:p w14:paraId="2B6B9FD9" w14:textId="77777777" w:rsidR="00FB2588" w:rsidRDefault="00FB2588">
      <w:pPr>
        <w:sectPr w:rsidR="00FB25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E00067" w14:textId="77777777" w:rsidR="00FB2588" w:rsidRDefault="00815AB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B66784A" wp14:editId="152166C8">
            <wp:simplePos x="0" y="0"/>
            <wp:positionH relativeFrom="column">
              <wp:posOffset>0</wp:posOffset>
            </wp:positionH>
            <wp:positionV relativeFrom="page">
              <wp:posOffset>1078230</wp:posOffset>
            </wp:positionV>
            <wp:extent cx="5257800" cy="4381500"/>
            <wp:effectExtent l="0" t="0" r="0" b="0"/>
            <wp:wrapTopAndBottom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Percentage of different content and different publishers across the three platforms and overall.</w:t>
      </w:r>
      <w:r>
        <w:rPr>
          <w:rFonts w:ascii="Times New Roman" w:hAnsi="Times New Roman" w:cs="Times New Roman" w:hint="eastAsia"/>
          <w:sz w:val="24"/>
          <w:szCs w:val="24"/>
        </w:rPr>
        <w:t xml:space="preserve"> ((A) </w:t>
      </w:r>
      <w:r>
        <w:rPr>
          <w:rFonts w:ascii="Times New Roman" w:hAnsi="Times New Roman" w:cs="Times New Roman"/>
          <w:sz w:val="24"/>
          <w:szCs w:val="24"/>
        </w:rPr>
        <w:t>Different content. (B) Different publishers. (C) Different content in different publishers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5E7C4E93" w14:textId="77777777" w:rsidR="00FB2588" w:rsidRDefault="00815AB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114300" distR="114300" wp14:anchorId="3D70CD77" wp14:editId="2B871AA9">
            <wp:extent cx="3458210" cy="2964815"/>
            <wp:effectExtent l="0" t="0" r="8890" b="6985"/>
            <wp:docPr id="2" name="图片 2" descr="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5821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F5177" w14:textId="77777777" w:rsidR="00FB2588" w:rsidRDefault="00815AB2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Correlation analysis between different parameters.</w:t>
      </w:r>
    </w:p>
    <w:p w14:paraId="4F4529EE" w14:textId="77777777" w:rsidR="00FB2588" w:rsidRDefault="00FB2588"/>
    <w:sectPr w:rsidR="00FB2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A0YWZiNjMwMDQzMTc2YjUyY2U0MjliNTMyMWI2MWYifQ=="/>
  </w:docVars>
  <w:rsids>
    <w:rsidRoot w:val="00462F7F"/>
    <w:rsid w:val="001B35E5"/>
    <w:rsid w:val="00302D05"/>
    <w:rsid w:val="00435F9F"/>
    <w:rsid w:val="00462F7F"/>
    <w:rsid w:val="004E7569"/>
    <w:rsid w:val="007612AB"/>
    <w:rsid w:val="007835E2"/>
    <w:rsid w:val="00815AB2"/>
    <w:rsid w:val="00836B9B"/>
    <w:rsid w:val="00960B65"/>
    <w:rsid w:val="00D148AE"/>
    <w:rsid w:val="00DA0DD8"/>
    <w:rsid w:val="00DB2340"/>
    <w:rsid w:val="00F6108F"/>
    <w:rsid w:val="00FA7D8E"/>
    <w:rsid w:val="00FB2588"/>
    <w:rsid w:val="00FB591A"/>
    <w:rsid w:val="339E3E7C"/>
    <w:rsid w:val="33A55097"/>
    <w:rsid w:val="35EB6351"/>
    <w:rsid w:val="3F0343EF"/>
    <w:rsid w:val="494E2048"/>
    <w:rsid w:val="5D0442B4"/>
    <w:rsid w:val="74EA6EB8"/>
    <w:rsid w:val="79D1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798FFCE"/>
  <w15:docId w15:val="{754B2160-08DD-4396-B64C-FC9AEF5C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2</Words>
  <Characters>1441</Characters>
  <Application>Microsoft Office Word</Application>
  <DocSecurity>0</DocSecurity>
  <Lines>12</Lines>
  <Paragraphs>3</Paragraphs>
  <ScaleCrop>false</ScaleCrop>
  <Company>Frontiers Media</Company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62710126@qq.com</dc:creator>
  <cp:lastModifiedBy>Joyce Adjekum-Tolno</cp:lastModifiedBy>
  <cp:revision>2</cp:revision>
  <dcterms:created xsi:type="dcterms:W3CDTF">2024-01-02T08:56:00Z</dcterms:created>
  <dcterms:modified xsi:type="dcterms:W3CDTF">2024-01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EADFE6A810A40208BD5F2A81EC85135_13</vt:lpwstr>
  </property>
</Properties>
</file>